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1.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</w:rPr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895985</wp:posOffset>
            </wp:positionV>
            <wp:extent cx="6120130" cy="581025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810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Supplementary Figure 1 - </w:t>
      </w:r>
      <w:r>
        <w:rPr>
          <w:b w:val="false"/>
          <w:bCs w:val="false"/>
        </w:rPr>
        <w:t>Plot showing the linear discriminant analysis (LDA) score for taxa which were significantly more abundant in Affected and Unaffected tamarins as determined by LEfSe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4</TotalTime>
  <Application>LibreOffice/6.0.7.3$Linux_X86_64 LibreOffice_project/00m0$Build-3</Application>
  <Pages>1</Pages>
  <Words>28</Words>
  <Characters>162</Characters>
  <CharactersWithSpaces>189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9:56:24Z</dcterms:created>
  <dc:creator/>
  <dc:description/>
  <dc:language>en-GB</dc:language>
  <cp:lastModifiedBy/>
  <dcterms:modified xsi:type="dcterms:W3CDTF">2020-07-13T16:12:38Z</dcterms:modified>
  <cp:revision>5</cp:revision>
  <dc:subject/>
  <dc:title/>
</cp:coreProperties>
</file>